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3BA3FF"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</w:p>
    <w:p w14:paraId="090F2E9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structs, items, and their sources</w:t>
      </w:r>
    </w:p>
    <w:p w14:paraId="267B8FEE"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5215" w:type="pct"/>
        <w:tblInd w:w="-36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5635"/>
        <w:gridCol w:w="1686"/>
      </w:tblGrid>
      <w:tr w14:paraId="234BF4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D4D69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bidi="ar"/>
              </w:rPr>
              <w:t>Variable Name</w:t>
            </w:r>
          </w:p>
        </w:tc>
        <w:tc>
          <w:tcPr>
            <w:tcW w:w="316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DE6ED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bidi="ar"/>
              </w:rPr>
              <w:t>Items</w:t>
            </w:r>
          </w:p>
        </w:tc>
        <w:tc>
          <w:tcPr>
            <w:tcW w:w="94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F3870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bidi="ar"/>
              </w:rPr>
              <w:t>Variables Reference</w:t>
            </w:r>
          </w:p>
        </w:tc>
      </w:tr>
      <w:tr w14:paraId="03B57D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8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CEF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Interaction Features</w:t>
            </w:r>
          </w:p>
        </w:tc>
        <w:tc>
          <w:tcPr>
            <w:tcW w:w="31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B6D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IF1:I will frequently use the like, comment, or share features of short video platforms.</w:t>
            </w:r>
          </w:p>
        </w:tc>
        <w:tc>
          <w:tcPr>
            <w:tcW w:w="948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25619">
            <w:pPr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Zhang,et al.,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(2019)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Kim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(2021)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iles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(2024) </w:t>
            </w:r>
          </w:p>
          <w:p w14:paraId="0BE5A3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38DE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8FBD6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220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IF2:I interact with other users on short video platforms very frequently (e.g., comment interaction)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B6D53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5A9A7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88EF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21A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IF3:I like to express my opinions and emotions through the interactive features of short video platform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5285E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4B72C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60D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motional Release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CE9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R1:I release stress and negative emotions by watching short video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0DD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ubin, (2002); Rimé et al., (2020); Reybrouck &amp; Eerola, (2022)</w:t>
            </w:r>
          </w:p>
        </w:tc>
      </w:tr>
      <w:tr w14:paraId="60BF0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D64BD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E5A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R2:Watching short videos makes me feel relaxed when I feel anxious or depressed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8E17C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D468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F87B5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5DD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R3:Short videos help me to express and regulate my emotion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CEFC0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C54E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C19BD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445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R4:I enjoy getting emotional catharsis and release through short video content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8B717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0124C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13C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 Role Immersion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FD2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I1:When watching short videos, I often feel like I am in the situation or character presented in the video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18A0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Bodzin et al., (2021); Cadet &amp; Chainay, (2020); Han et al., (2023)</w:t>
            </w:r>
          </w:p>
        </w:tc>
      </w:tr>
      <w:tr w14:paraId="617BF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E583E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C43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I2:I can deeply experience the emotions of the characters and the storyline of the video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5758F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22B71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71876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257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I3:I forget about the real world for a while and become completely immersed when watching short video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02A64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27F35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4A8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Fragmented Information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B7E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FI1:I often receive fragmented and incomplete information on short video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7A7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Yin et al., (2024); Zhang et al., (2020); Meng, (2021)</w:t>
            </w:r>
          </w:p>
        </w:tc>
      </w:tr>
      <w:tr w14:paraId="3EE19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E8343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E84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FI2:The information in short videos is usually disjointed and requires me to watch multiple times to fully understand it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B34B4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4E9D43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FFDA7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2E7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FI3:I feel that most of the information on short video platforms is fragmented and lacks depth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57D85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72390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99D6A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898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FI4:I often encounter information on short video platforms that is broken up into multiple parts and it takes me time to piece together the complete content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CA740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56789A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A8B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recision Algorithmic Recommendation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83D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AR1:I think the recommendation algorithms on short video platforms are able to accurately push content that interests me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3D3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Xu et al., (2024); Siles et al., (2024); Zhou et al., (2023)</w:t>
            </w:r>
          </w:p>
        </w:tc>
      </w:tr>
      <w:tr w14:paraId="687252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E06E9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C03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AR2:I often find that the recommended content on short video platforms is highly aligned with my preference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D32CA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4682D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CF0F5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4A7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AR3:The recommendation system of the video platform understands my viewing habits accurately and provides relevant content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3FB77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7D99E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8CB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ttention Deprivation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2D2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D1:I find it difficult to concentrate when using short-form video platform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F8F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osen et al., (2023); Chen et al., (2023); Nguyen et al., (2025)</w:t>
            </w:r>
          </w:p>
        </w:tc>
      </w:tr>
      <w:tr w14:paraId="45885C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35DE3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596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D2:I often feel like I can't fully focus on the content when watching short video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B0AC1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5011B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8617D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0C8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D3:I am often distracted by multiple messages when using short-form video platforms, which makes it impossible for me to concentrate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903BC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7C1FC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9C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edonic Pleasure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A56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P1:I feel very pleasant and relaxed when watching short video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7A0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Pang, (2021); Reybrouck &amp; Eerola, (2022)</w:t>
            </w:r>
          </w:p>
        </w:tc>
      </w:tr>
      <w:tr w14:paraId="2D1564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D5CBB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B2C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P2:Short videos allow me to experience pleasant emotions and hedonic feeling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39202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59324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D02BA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E61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P3:I find watching short videos to be an enjoyable and entertaining activity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092F4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4DF7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86546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22B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P4:I feel a sense of satisfaction and pleasure whenever I watch short video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5544A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7F0C7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555BB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6DA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P5:I often have fun and enjoyment from watching short video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7079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776B1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506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Loss of Control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CF6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LC1:When I use short video platforms, I sometimes feel that I have no control over what I watch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DEA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lhai et al., (2018); Gilbert et al., (2024)</w:t>
            </w:r>
          </w:p>
        </w:tc>
      </w:tr>
      <w:tr w14:paraId="317C1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62616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00F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LC2:The recommendation system of the short video platform makes me feel like I have no control over what I see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753F0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42BD3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4B203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DBB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LC3:I feel that when using short videos, the platform's content recommendations often make me lose control of what I want to watch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F60B1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37457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505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hort-Video Addiction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A81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VA1:I often spend a lot of time watching short videos, even though I know I should be doing other thing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E77F0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ian et al., (2023); Qu et al., (2024); Tang et al., (2026)</w:t>
            </w:r>
          </w:p>
          <w:p w14:paraId="0D1344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7C065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2DF13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4CA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VA2:Whenever I have free time, I can't help but open the short video platform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808CD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4AB381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0F30B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8BE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VA3:I find it hard to stop watching short videos even though I know it affects my daily life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92028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10CC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696AA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ED5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VA4:I often feel that I am addicted to the use of short videos and I cannot control the time and frequency of viewing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B65CA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C0C5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985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motional Fatigue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C0C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F1:I often feel emotionally exhausted while watching short video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76C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Sheng et al., (2023); Kaur et al., (2021)</w:t>
            </w:r>
          </w:p>
        </w:tc>
      </w:tr>
      <w:tr w14:paraId="1DC73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55C30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E6F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F2:Prolonged use of short video platforms makes me feel somewhat emotionally drained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4DE0B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51FC4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22B1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8EA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EF3:Whenever I am immersed in short video content for an extended period of time, I feel emotionally exhausted and a sense of emptines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14B5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62B84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DC6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ime Distortion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ACF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D1:I often forget the passage of time while watching short video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FDC98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Yang et al., (2024); Gilbert et al., (2024); Xu et al., (2024)</w:t>
            </w:r>
          </w:p>
          <w:p w14:paraId="06255E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3642F0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35A37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8DD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D2:Whenever I watch short videos, I always feel that time passes exceptionally fast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32DDB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6AF385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B709C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BEF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D3:I lose my sense of time when I am immersed in short video content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3EC78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0C496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D75F3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2AD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D4:I sometimes spend more time than planned on short video platforms because I don't feel that time passes that fast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009EC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49BF5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2C5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eality Social Avoidance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FD3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SA1:I prefer to avoid people in real life instead of engaging in social activitie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0EF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Vaux, (1988); Miguel et al., (2024); Jiang &amp; Yoo, (2024)</w:t>
            </w:r>
          </w:p>
        </w:tc>
      </w:tr>
      <w:tr w14:paraId="61B367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A44C0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C4B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SA2:I often feel anxious in real life so I avoid interacting with others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C075D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5A9131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85001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209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SA3:I feel constantly uncomfortable in real life social situations, so I will try to avoid them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91898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29B0E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309C3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A37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SA4:I often feel uncomfortable or avoid others when I have to interact with them face-to-face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CD6DA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0805F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9BB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ognitive Fatigue</w:t>
            </w: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759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1:I find my memory gets worse when watching short videos.</w:t>
            </w:r>
          </w:p>
        </w:tc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1D5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Jessen et al., (2020); Chen et al., (2023); Nguyen et al., (2025)</w:t>
            </w:r>
          </w:p>
        </w:tc>
      </w:tr>
      <w:tr w14:paraId="632CA7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1FC5C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B38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2:Prolonged use of social media platforms makes it difficult for me to concentrate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DFE96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61890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9299B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DFB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3:I sometimes have trouble remembering the content of short videos I've watched before, and I feel like my brain is a little sluggish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3D53F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  <w:tr w14:paraId="1D840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E9E69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3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008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4:As I spend more time watching short videos, I notice that I have more difficulty thinking about and understanding new information.</w:t>
            </w:r>
          </w:p>
        </w:tc>
        <w:tc>
          <w:tcPr>
            <w:tcW w:w="94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40DD9"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</w:tr>
    </w:tbl>
    <w:p w14:paraId="0409FC24">
      <w:pPr>
        <w:rPr>
          <w:rFonts w:ascii="Times New Roman" w:hAnsi="Times New Roman" w:cs="Times New Roman"/>
          <w:b/>
          <w:bCs/>
          <w:sz w:val="24"/>
        </w:rPr>
      </w:pPr>
    </w:p>
    <w:p w14:paraId="49004E6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712E59"/>
    <w:rsid w:val="00340FB6"/>
    <w:rsid w:val="00B35474"/>
    <w:rsid w:val="00FE6E23"/>
    <w:rsid w:val="03C85883"/>
    <w:rsid w:val="05182665"/>
    <w:rsid w:val="116350E4"/>
    <w:rsid w:val="116B3023"/>
    <w:rsid w:val="1985102E"/>
    <w:rsid w:val="21BA4F2D"/>
    <w:rsid w:val="2E8A1609"/>
    <w:rsid w:val="3C712E59"/>
    <w:rsid w:val="43A63197"/>
    <w:rsid w:val="4BC44B03"/>
    <w:rsid w:val="51170698"/>
    <w:rsid w:val="64B522F5"/>
    <w:rsid w:val="6C5A7508"/>
    <w:rsid w:val="6DE4642C"/>
    <w:rsid w:val="774A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83</Words>
  <Characters>7413</Characters>
  <Lines>231</Lines>
  <Paragraphs>93</Paragraphs>
  <TotalTime>0</TotalTime>
  <ScaleCrop>false</ScaleCrop>
  <LinksUpToDate>false</LinksUpToDate>
  <CharactersWithSpaces>849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4:39:00Z</dcterms:created>
  <dc:creator>Unknown</dc:creator>
  <cp:lastModifiedBy>No name</cp:lastModifiedBy>
  <dcterms:modified xsi:type="dcterms:W3CDTF">2026-06-02T03:13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83B8AF13BC847D99C09CDC469D5A763_13</vt:lpwstr>
  </property>
  <property fmtid="{D5CDD505-2E9C-101B-9397-08002B2CF9AE}" pid="4" name="KSOTemplateDocerSaveRecord">
    <vt:lpwstr>eyJoZGlkIjoiMzEwNTM5NzYwMDRjMzkwZTVkZjY2ODkwMGIxNGU0OTUiLCJ1c2VySWQiOiIzNTgyNTMxMDUifQ==</vt:lpwstr>
  </property>
  <property fmtid="{D5CDD505-2E9C-101B-9397-08002B2CF9AE}" pid="5" name="GrammarlyDocumentId">
    <vt:lpwstr>bb37780011d4809ba80c0d326a7a5ac8c6e32670f5b74cbb14535b5ca207aa7b</vt:lpwstr>
  </property>
</Properties>
</file>